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2A8" w:rsidRDefault="005B02A8" w:rsidP="00DD7561">
      <w:pPr>
        <w:spacing w:after="80"/>
        <w:rPr>
          <w:rFonts w:ascii="Times New Roman" w:eastAsia="PalatinoLinotype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1984"/>
        <w:gridCol w:w="1985"/>
        <w:gridCol w:w="1842"/>
      </w:tblGrid>
      <w:tr w:rsidR="00E431DA" w:rsidRPr="00E431DA" w:rsidTr="00CD692A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E431DA" w:rsidRDefault="00E431DA" w:rsidP="005B02A8">
            <w:pPr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431D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Characteristic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E431DA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30"/>
                <w:szCs w:val="3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Mutated IDH</w:t>
            </w:r>
            <w:r w:rsidR="000557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patients (n=15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E431DA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WT IDH</w:t>
            </w:r>
            <w:r w:rsidR="0005570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patients (n=55)</w:t>
            </w:r>
          </w:p>
        </w:tc>
      </w:tr>
      <w:tr w:rsidR="00E431DA" w:rsidRPr="00E431DA" w:rsidTr="00CD692A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1DA" w:rsidRPr="00E431DA" w:rsidRDefault="00E431DA" w:rsidP="005B02A8">
            <w:pPr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1DA" w:rsidRPr="00E431DA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E255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b of patient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1DA" w:rsidRPr="00E431DA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E255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1DA" w:rsidRPr="00E431DA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E255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Nb of pati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1DA" w:rsidRPr="00E431DA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E255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%</w:t>
            </w:r>
          </w:p>
        </w:tc>
      </w:tr>
      <w:tr w:rsidR="000D56C8" w:rsidRPr="00E431DA" w:rsidTr="00CD692A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6C8" w:rsidRDefault="000D56C8" w:rsidP="00E431D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6C8" w:rsidRPr="006F0CDB" w:rsidRDefault="000D56C8" w:rsidP="006F0CDB">
            <w:pP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6C8" w:rsidRPr="006F0CDB" w:rsidRDefault="000D56C8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6C8" w:rsidRPr="006F0CDB" w:rsidRDefault="000D56C8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6C8" w:rsidRPr="006F0CDB" w:rsidRDefault="000D56C8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31DA" w:rsidRPr="00E431DA" w:rsidTr="00CD692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E431DA" w:rsidRPr="00E431DA" w:rsidRDefault="00E431DA" w:rsidP="00E431DA">
            <w:pPr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 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431DA" w:rsidRPr="006F0CDB" w:rsidRDefault="006F0CDB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/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431DA" w:rsidRPr="006F0CDB" w:rsidRDefault="006F0CDB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3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431DA" w:rsidRPr="006F0CDB" w:rsidRDefault="006F0CDB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3/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431DA" w:rsidRPr="006F0CDB" w:rsidRDefault="006F0CDB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42%</w:t>
            </w:r>
          </w:p>
        </w:tc>
      </w:tr>
      <w:tr w:rsidR="00E431DA" w:rsidRPr="00E431DA" w:rsidTr="00CD692A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1DA" w:rsidRPr="00E431DA" w:rsidRDefault="00E431DA" w:rsidP="00E431DA">
            <w:pPr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    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1DA" w:rsidRPr="006F0CDB" w:rsidRDefault="006F0CDB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10/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1DA" w:rsidRPr="006F0CDB" w:rsidRDefault="006F0CDB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67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1DA" w:rsidRPr="006F0CDB" w:rsidRDefault="006F0CDB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32/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1DA" w:rsidRPr="006F0CDB" w:rsidRDefault="006F0CDB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58%</w:t>
            </w:r>
          </w:p>
        </w:tc>
      </w:tr>
      <w:tr w:rsidR="00E431DA" w:rsidRPr="00E431DA" w:rsidTr="00CD692A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E431DA" w:rsidRDefault="00E431DA" w:rsidP="005B02A8">
            <w:pPr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E2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Age at diagnosis (year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6F0CDB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6F0CDB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6F0CDB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6F0CDB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56C8" w:rsidRPr="00E431DA" w:rsidTr="00CD692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0D56C8" w:rsidRPr="00E431DA" w:rsidRDefault="000D56C8" w:rsidP="005B02A8">
            <w:pPr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 </w:t>
            </w:r>
            <w:r w:rsidRPr="001E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an (SD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6C8" w:rsidRPr="006F0CDB" w:rsidRDefault="000D56C8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6F0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0 (10.4)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6C8" w:rsidRPr="006F0CDB" w:rsidRDefault="000D56C8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6F0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0 (10.2)</w:t>
            </w:r>
          </w:p>
        </w:tc>
      </w:tr>
      <w:tr w:rsidR="000D56C8" w:rsidRPr="00E431DA" w:rsidTr="00CD692A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6C8" w:rsidRPr="00E431DA" w:rsidRDefault="000D56C8" w:rsidP="005B02A8">
            <w:pPr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 </w:t>
            </w:r>
            <w:r w:rsidRPr="001E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ang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6C8" w:rsidRPr="006F0CDB" w:rsidRDefault="000D56C8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6F0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[26-63]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6C8" w:rsidRPr="006F0CDB" w:rsidRDefault="000D56C8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6F0CD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[29-80]</w:t>
            </w:r>
          </w:p>
        </w:tc>
      </w:tr>
      <w:tr w:rsidR="00E431DA" w:rsidRPr="00E431DA" w:rsidTr="00915257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E431DA" w:rsidRDefault="006B37F7" w:rsidP="00E140A7">
            <w:pPr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91525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7p+</w:t>
            </w:r>
            <w:r w:rsidR="00E140A7" w:rsidRPr="0091525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/</w:t>
            </w:r>
            <w:r w:rsidRPr="0091525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10q-</w:t>
            </w:r>
            <w:r w:rsidR="00915257" w:rsidRPr="0091525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(CNV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6F0CDB" w:rsidRDefault="00915257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0/1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6F0CDB" w:rsidRDefault="00915257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0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6F0CDB" w:rsidRDefault="00915257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3/3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6F0CDB" w:rsidRDefault="00915257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68%</w:t>
            </w:r>
          </w:p>
        </w:tc>
      </w:tr>
      <w:tr w:rsidR="00915257" w:rsidRPr="00E431DA" w:rsidTr="00915257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257" w:rsidRPr="00E140A7" w:rsidRDefault="00FE63B9" w:rsidP="00FE63B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unknowm</w:t>
            </w:r>
            <w:r w:rsidR="0091525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status 7p10q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257" w:rsidRPr="00E140A7" w:rsidRDefault="00915257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/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257" w:rsidRPr="00E140A7" w:rsidRDefault="00915257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13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257" w:rsidRDefault="00915257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1/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5257" w:rsidRDefault="00915257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38%</w:t>
            </w:r>
          </w:p>
        </w:tc>
      </w:tr>
      <w:tr w:rsidR="006B42D9" w:rsidRPr="00E431DA" w:rsidTr="00915257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2D9" w:rsidRPr="00E140A7" w:rsidRDefault="006B42D9" w:rsidP="006B42D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E140A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Tot 1p19q</w:t>
            </w:r>
            <w:r w:rsidR="00226143" w:rsidRPr="00E140A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codeleted</w:t>
            </w:r>
            <w:r w:rsidRPr="00E140A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(FISH+INA</w:t>
            </w:r>
            <w:r w:rsidR="006B37F7" w:rsidRPr="00E140A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+</w:t>
            </w:r>
            <w:r w:rsidR="006B37F7" w:rsidRPr="0091525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CNV</w:t>
            </w:r>
            <w:r w:rsidRPr="00E140A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2D9" w:rsidRPr="00E140A7" w:rsidRDefault="000E74D2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E140A7"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9</w:t>
            </w:r>
            <w:r w:rsidR="006B37F7" w:rsidRPr="00E140A7"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/1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2D9" w:rsidRPr="00E140A7" w:rsidRDefault="000E74D2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E140A7"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64</w:t>
            </w:r>
            <w:r w:rsidR="006B37F7" w:rsidRPr="00E140A7"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2D9" w:rsidRPr="00E140A7" w:rsidRDefault="00915257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</w:t>
            </w:r>
            <w:r w:rsidR="006B37F7" w:rsidRPr="00E140A7"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/5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2D9" w:rsidRPr="00E140A7" w:rsidRDefault="00915257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4</w:t>
            </w:r>
            <w:r w:rsidR="006B37F7" w:rsidRPr="00E140A7"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226143" w:rsidRPr="00E431DA" w:rsidTr="00CD692A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6143" w:rsidRPr="00E140A7" w:rsidRDefault="00FE63B9" w:rsidP="005B02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unknowm</w:t>
            </w:r>
            <w:r w:rsidR="00226143" w:rsidRPr="00E140A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status 1p19q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6143" w:rsidRPr="00E140A7" w:rsidRDefault="00226143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E140A7"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1/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6143" w:rsidRPr="00E140A7" w:rsidRDefault="00226143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E140A7"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7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6143" w:rsidRPr="00E140A7" w:rsidRDefault="006B37F7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E140A7"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0</w:t>
            </w:r>
            <w:r w:rsidR="00226143" w:rsidRPr="00E140A7"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/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6143" w:rsidRPr="00E140A7" w:rsidRDefault="006B37F7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E140A7"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0</w:t>
            </w:r>
            <w:r w:rsidR="00226143" w:rsidRPr="00E140A7"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E431DA" w:rsidRPr="00E431DA" w:rsidTr="00CD692A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39A0" w:rsidRPr="001239A0" w:rsidRDefault="00E431DA" w:rsidP="005B02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  <w:r w:rsidRPr="00285763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fr-FR"/>
              </w:rPr>
              <w:t>MGMT</w:t>
            </w:r>
            <w:r w:rsidRPr="0028576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promoter methylation</w:t>
            </w:r>
            <w:r w:rsidR="006212B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 (&gt;8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31DA" w:rsidRPr="006F0CDB" w:rsidRDefault="006212B5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14/1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31DA" w:rsidRPr="006F0CDB" w:rsidRDefault="006212B5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93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31DA" w:rsidRPr="006F0CDB" w:rsidRDefault="006212B5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5/5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431DA" w:rsidRPr="006F0CDB" w:rsidRDefault="006212B5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45%</w:t>
            </w:r>
          </w:p>
        </w:tc>
      </w:tr>
    </w:tbl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1984"/>
        <w:gridCol w:w="1985"/>
        <w:gridCol w:w="1842"/>
      </w:tblGrid>
      <w:tr w:rsidR="001239A0" w:rsidRPr="006F0CDB" w:rsidTr="00131367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9A0" w:rsidRPr="00E431DA" w:rsidRDefault="001239A0" w:rsidP="00131367">
            <w:pPr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E2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Rese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39A0" w:rsidRPr="006F0CDB" w:rsidTr="0013136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E431DA" w:rsidRDefault="001239A0" w:rsidP="00131367">
            <w:pPr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 </w:t>
            </w:r>
            <w:r w:rsidRPr="001E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6/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4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3/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42%</w:t>
            </w:r>
          </w:p>
        </w:tc>
      </w:tr>
      <w:tr w:rsidR="001239A0" w:rsidRPr="006F0CDB" w:rsidTr="0013136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E431DA" w:rsidRDefault="001239A0" w:rsidP="00131367">
            <w:pPr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 </w:t>
            </w:r>
            <w:r w:rsidRPr="001E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art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7/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4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31/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56%</w:t>
            </w:r>
          </w:p>
        </w:tc>
      </w:tr>
      <w:tr w:rsidR="001239A0" w:rsidRPr="006F0CDB" w:rsidTr="00131367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9A0" w:rsidRDefault="00914554" w:rsidP="0013136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Large biops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/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13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1/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9A0" w:rsidRPr="006F0CDB" w:rsidRDefault="001239A0" w:rsidP="001239A0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%</w:t>
            </w:r>
          </w:p>
        </w:tc>
      </w:tr>
    </w:tbl>
    <w:tbl>
      <w:tblPr>
        <w:tblStyle w:val="Grilledutableau"/>
        <w:tblW w:w="10489" w:type="dxa"/>
        <w:tblLook w:val="04A0" w:firstRow="1" w:lastRow="0" w:firstColumn="1" w:lastColumn="0" w:noHBand="0" w:noVBand="1"/>
      </w:tblPr>
      <w:tblGrid>
        <w:gridCol w:w="2835"/>
        <w:gridCol w:w="1843"/>
        <w:gridCol w:w="1984"/>
        <w:gridCol w:w="1985"/>
        <w:gridCol w:w="1842"/>
      </w:tblGrid>
      <w:tr w:rsidR="001239A0" w:rsidRPr="006F0CDB" w:rsidTr="001239A0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9A0" w:rsidRPr="00E431DA" w:rsidRDefault="00F97102" w:rsidP="00131367">
            <w:pPr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Post-surgery</w:t>
            </w:r>
            <w:bookmarkStart w:id="0" w:name="_GoBack"/>
            <w:bookmarkEnd w:id="0"/>
            <w:r w:rsidR="001239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t</w:t>
            </w:r>
            <w:r w:rsidR="001239A0" w:rsidRPr="001E255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reat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39A0" w:rsidRPr="006F0CDB" w:rsidTr="001239A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E431DA" w:rsidRDefault="001239A0" w:rsidP="00131367">
            <w:pPr>
              <w:rPr>
                <w:rFonts w:ascii="Times New Roman" w:eastAsia="PalatinoLinotype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  </w:t>
            </w:r>
            <w:r w:rsidRPr="001E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 + TMZ = "Stupp"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5/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3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41/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75%</w:t>
            </w:r>
          </w:p>
        </w:tc>
      </w:tr>
      <w:tr w:rsidR="001239A0" w:rsidRPr="006F0CDB" w:rsidTr="001239A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1E2553" w:rsidRDefault="001239A0" w:rsidP="00131367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    Radiotherap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/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1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3/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5%</w:t>
            </w:r>
          </w:p>
        </w:tc>
      </w:tr>
      <w:tr w:rsidR="001239A0" w:rsidRPr="006F0CDB" w:rsidTr="001239A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1E2553" w:rsidRDefault="001239A0" w:rsidP="00131367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    Chemotherap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4/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/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4%</w:t>
            </w:r>
          </w:p>
        </w:tc>
      </w:tr>
      <w:tr w:rsidR="001239A0" w:rsidRPr="006F0CDB" w:rsidTr="001239A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1E2553" w:rsidRDefault="001239A0" w:rsidP="00131367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    No 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/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1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4/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7%</w:t>
            </w:r>
          </w:p>
        </w:tc>
      </w:tr>
      <w:tr w:rsidR="001239A0" w:rsidRPr="006F0CDB" w:rsidTr="001239A0">
        <w:trPr>
          <w:trHeight w:val="36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9A0" w:rsidRPr="001E2553" w:rsidRDefault="00FE63B9" w:rsidP="00131367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     unknow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2/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13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5/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39A0" w:rsidRPr="006F0CDB" w:rsidRDefault="001239A0" w:rsidP="00131367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  <w:t>9%</w:t>
            </w:r>
          </w:p>
        </w:tc>
      </w:tr>
      <w:tr w:rsidR="00E431DA" w:rsidRPr="0082262E" w:rsidTr="001239A0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39A0" w:rsidRDefault="001239A0" w:rsidP="005B02A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</w:pPr>
          </w:p>
          <w:p w:rsidR="00E431DA" w:rsidRPr="0082262E" w:rsidRDefault="00E431DA" w:rsidP="005B02A8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fr-FR"/>
              </w:rPr>
            </w:pPr>
            <w:r w:rsidRPr="0082262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Overall survival (year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82262E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82262E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82262E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1DA" w:rsidRPr="0082262E" w:rsidRDefault="00E431DA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56C8" w:rsidRPr="0082262E" w:rsidTr="001239A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0D56C8" w:rsidRPr="0082262E" w:rsidRDefault="000D56C8" w:rsidP="005B02A8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fr-FR"/>
              </w:rPr>
            </w:pPr>
            <w:r w:rsidRPr="008226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Median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6C8" w:rsidRPr="0082262E" w:rsidRDefault="009703E1" w:rsidP="009703E1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8226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ot reached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6C8" w:rsidRPr="0082262E" w:rsidRDefault="009703E1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8226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25</w:t>
            </w:r>
          </w:p>
        </w:tc>
      </w:tr>
      <w:tr w:rsidR="000D56C8" w:rsidRPr="0082262E" w:rsidTr="001239A0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6C8" w:rsidRPr="0082262E" w:rsidRDefault="000D56C8" w:rsidP="000D56C8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fr-FR"/>
              </w:rPr>
            </w:pPr>
            <w:r w:rsidRPr="008226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    Rang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6C8" w:rsidRPr="0082262E" w:rsidRDefault="000D56C8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8226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[</w:t>
            </w:r>
            <w:r w:rsidR="00107BCF" w:rsidRPr="008226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-6.6]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6C8" w:rsidRPr="0082262E" w:rsidRDefault="000D56C8" w:rsidP="000D56C8">
            <w:pPr>
              <w:jc w:val="center"/>
              <w:rPr>
                <w:rFonts w:ascii="Times New Roman" w:eastAsia="PalatinoLinotype" w:hAnsi="Times New Roman" w:cs="Times New Roman"/>
                <w:sz w:val="24"/>
                <w:szCs w:val="24"/>
                <w:lang w:val="en-US"/>
              </w:rPr>
            </w:pPr>
            <w:r w:rsidRPr="008226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[</w:t>
            </w:r>
            <w:r w:rsidR="00107BCF" w:rsidRPr="0082262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-3.8]</w:t>
            </w:r>
          </w:p>
        </w:tc>
      </w:tr>
    </w:tbl>
    <w:p w:rsidR="00F97102" w:rsidRPr="00F97102" w:rsidRDefault="00F97102" w:rsidP="00F97102">
      <w:pPr>
        <w:pStyle w:val="Paragraphedeliste"/>
        <w:numPr>
          <w:ilvl w:val="0"/>
          <w:numId w:val="1"/>
        </w:numPr>
        <w:spacing w:after="0"/>
        <w:ind w:left="284"/>
        <w:jc w:val="both"/>
        <w:rPr>
          <w:rFonts w:ascii="Times New Roman" w:hAnsi="Times New Roman" w:cs="Times New Roman"/>
          <w:color w:val="000000" w:themeColor="text1"/>
        </w:rPr>
      </w:pPr>
      <w:r w:rsidRPr="00F97102">
        <w:rPr>
          <w:rFonts w:ascii="Times New Roman" w:hAnsi="Times New Roman" w:cs="Times New Roman"/>
          <w:b/>
          <w:color w:val="000000" w:themeColor="text1"/>
        </w:rPr>
        <w:t xml:space="preserve">Supplementary Table S1 </w:t>
      </w:r>
      <w:r w:rsidRPr="00F97102">
        <w:rPr>
          <w:rFonts w:ascii="Times New Roman" w:hAnsi="Times New Roman" w:cs="Times New Roman"/>
          <w:color w:val="000000" w:themeColor="text1"/>
        </w:rPr>
        <w:t xml:space="preserve">(Doc): </w:t>
      </w:r>
      <w:r w:rsidRPr="00F97102">
        <w:rPr>
          <w:rFonts w:ascii="Times New Roman" w:hAnsi="Times New Roman" w:cs="Times New Roman"/>
        </w:rPr>
        <w:t>Demographic and clinical features of patients with glioma</w:t>
      </w:r>
    </w:p>
    <w:p w:rsidR="00F97102" w:rsidRPr="00F97102" w:rsidRDefault="00F97102" w:rsidP="00F97102">
      <w:pPr>
        <w:pStyle w:val="Paragraphedeliste"/>
        <w:ind w:left="284"/>
        <w:jc w:val="both"/>
        <w:rPr>
          <w:rFonts w:ascii="Times New Roman" w:hAnsi="Times New Roman" w:cs="Times New Roman"/>
          <w:color w:val="000000" w:themeColor="text1"/>
        </w:rPr>
      </w:pPr>
      <w:r w:rsidRPr="00F97102">
        <w:rPr>
          <w:rFonts w:ascii="Times New Roman" w:hAnsi="Times New Roman" w:cs="Times New Roman"/>
        </w:rPr>
        <w:lastRenderedPageBreak/>
        <w:t xml:space="preserve">Supplemental table S1: Demographic and clinical features of the 70 patients with glioma. The 7p+/10q- status (gain in chromosome 7p and loss in chromosome 10q) was assessed by copy number variation (CNV) analysis. The 1p19q co-deletion status was determined by merging data obtained by fluorescence in situ hybridization (FISH), alpha-internexin immunostaining (INA) and CNV analysis. </w:t>
      </w:r>
      <w:r w:rsidRPr="00F97102">
        <w:rPr>
          <w:rFonts w:ascii="Times New Roman" w:hAnsi="Times New Roman" w:cs="Times New Roman"/>
          <w:i/>
          <w:iCs/>
        </w:rPr>
        <w:t>MGMT</w:t>
      </w:r>
      <w:r w:rsidRPr="00F97102">
        <w:rPr>
          <w:rFonts w:ascii="Times New Roman" w:hAnsi="Times New Roman" w:cs="Times New Roman"/>
        </w:rPr>
        <w:t xml:space="preserve"> promoter methylation is the mean of the methylation of five CpG sites located between the hg19 coordinates 131265507 and 131265526. The “Stupp” post-surgery treatment combines radiotherapy (R) and temozolomide (TMZ)-based chemotherapy. SD: standard deviation</w:t>
      </w:r>
    </w:p>
    <w:p w:rsidR="00226143" w:rsidRDefault="00226143" w:rsidP="00CD692A">
      <w:pPr>
        <w:rPr>
          <w:rFonts w:ascii="Times New Roman" w:eastAsia="PalatinoLinotype" w:hAnsi="Times New Roman" w:cs="Times New Roman"/>
          <w:sz w:val="24"/>
          <w:szCs w:val="24"/>
          <w:lang w:val="en-GB"/>
        </w:rPr>
      </w:pPr>
    </w:p>
    <w:p w:rsidR="00AD25F1" w:rsidRDefault="00AD25F1" w:rsidP="00CD692A">
      <w:pPr>
        <w:rPr>
          <w:rFonts w:ascii="Times New Roman" w:eastAsia="PalatinoLinotype" w:hAnsi="Times New Roman" w:cs="Times New Roman"/>
          <w:sz w:val="24"/>
          <w:szCs w:val="24"/>
          <w:lang w:val="en-GB"/>
        </w:rPr>
      </w:pPr>
    </w:p>
    <w:sectPr w:rsidR="00AD25F1" w:rsidSect="00DD756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Linotype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3C2F51"/>
    <w:multiLevelType w:val="hybridMultilevel"/>
    <w:tmpl w:val="9A2E59BE"/>
    <w:lvl w:ilvl="0" w:tplc="04129D2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2A8"/>
    <w:rsid w:val="00055704"/>
    <w:rsid w:val="000D56C8"/>
    <w:rsid w:val="000E74D2"/>
    <w:rsid w:val="00107BCF"/>
    <w:rsid w:val="001239A0"/>
    <w:rsid w:val="0013042C"/>
    <w:rsid w:val="00163330"/>
    <w:rsid w:val="00182939"/>
    <w:rsid w:val="001A0A44"/>
    <w:rsid w:val="001E2553"/>
    <w:rsid w:val="00206AB5"/>
    <w:rsid w:val="00226143"/>
    <w:rsid w:val="002306AA"/>
    <w:rsid w:val="00277D8A"/>
    <w:rsid w:val="0028353B"/>
    <w:rsid w:val="00285763"/>
    <w:rsid w:val="002A061C"/>
    <w:rsid w:val="002E0EF2"/>
    <w:rsid w:val="00304018"/>
    <w:rsid w:val="00307F35"/>
    <w:rsid w:val="003375CE"/>
    <w:rsid w:val="00535BDC"/>
    <w:rsid w:val="005771EC"/>
    <w:rsid w:val="005B02A8"/>
    <w:rsid w:val="005B265A"/>
    <w:rsid w:val="005C445D"/>
    <w:rsid w:val="006212B5"/>
    <w:rsid w:val="006B37F7"/>
    <w:rsid w:val="006B42D9"/>
    <w:rsid w:val="006B4E43"/>
    <w:rsid w:val="006F0CDB"/>
    <w:rsid w:val="007114EB"/>
    <w:rsid w:val="00720C85"/>
    <w:rsid w:val="0082262E"/>
    <w:rsid w:val="00865EBF"/>
    <w:rsid w:val="008E2C2B"/>
    <w:rsid w:val="00901009"/>
    <w:rsid w:val="0091054F"/>
    <w:rsid w:val="00914554"/>
    <w:rsid w:val="00915257"/>
    <w:rsid w:val="009703E1"/>
    <w:rsid w:val="009D6C02"/>
    <w:rsid w:val="00A525B6"/>
    <w:rsid w:val="00A77833"/>
    <w:rsid w:val="00AD25F1"/>
    <w:rsid w:val="00AE00B0"/>
    <w:rsid w:val="00BC731C"/>
    <w:rsid w:val="00C24280"/>
    <w:rsid w:val="00CC04FE"/>
    <w:rsid w:val="00CC7377"/>
    <w:rsid w:val="00CD48DD"/>
    <w:rsid w:val="00CD692A"/>
    <w:rsid w:val="00DD7561"/>
    <w:rsid w:val="00E140A7"/>
    <w:rsid w:val="00E359B3"/>
    <w:rsid w:val="00E431DA"/>
    <w:rsid w:val="00E53872"/>
    <w:rsid w:val="00F63944"/>
    <w:rsid w:val="00F97102"/>
    <w:rsid w:val="00FB59F8"/>
    <w:rsid w:val="00FE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63EDD"/>
  <w15:chartTrackingRefBased/>
  <w15:docId w15:val="{2655E866-C158-4924-95CC-2A533D578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2A8"/>
    <w:pPr>
      <w:spacing w:after="200" w:line="276" w:lineRule="auto"/>
    </w:pPr>
  </w:style>
  <w:style w:type="paragraph" w:styleId="Titre1">
    <w:name w:val="heading 1"/>
    <w:basedOn w:val="Normal"/>
    <w:link w:val="Titre1Car"/>
    <w:uiPriority w:val="9"/>
    <w:qFormat/>
    <w:rsid w:val="008E2C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43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123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Policepardfaut"/>
    <w:rsid w:val="008E2C2B"/>
  </w:style>
  <w:style w:type="character" w:styleId="Accentuation">
    <w:name w:val="Emphasis"/>
    <w:basedOn w:val="Policepardfaut"/>
    <w:uiPriority w:val="20"/>
    <w:qFormat/>
    <w:rsid w:val="008E2C2B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8E2C2B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Paragraphedeliste">
    <w:name w:val="List Paragraph"/>
    <w:basedOn w:val="Normal"/>
    <w:uiPriority w:val="34"/>
    <w:qFormat/>
    <w:rsid w:val="00F97102"/>
    <w:pPr>
      <w:ind w:left="720"/>
      <w:contextualSpacing/>
    </w:pPr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F9710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97102"/>
    <w:pPr>
      <w:spacing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97102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71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71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12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CF09D6-018E-4793-9521-C133AF958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OGLI</dc:creator>
  <cp:keywords/>
  <dc:description/>
  <cp:lastModifiedBy>Philippe ARNAUD</cp:lastModifiedBy>
  <cp:revision>3</cp:revision>
  <dcterms:created xsi:type="dcterms:W3CDTF">2020-11-25T16:03:00Z</dcterms:created>
  <dcterms:modified xsi:type="dcterms:W3CDTF">2020-11-25T16:04:00Z</dcterms:modified>
</cp:coreProperties>
</file>